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33008" w14:textId="0A5A7589" w:rsidR="00D90C94" w:rsidRPr="0012380E" w:rsidRDefault="00A3330D" w:rsidP="00D90C94">
      <w:pPr>
        <w:jc w:val="both"/>
        <w:rPr>
          <w:rFonts w:ascii="Times New Roman" w:hAnsi="Times New Roman" w:cs="Times New Roman"/>
        </w:rPr>
      </w:pPr>
      <w:r w:rsidRPr="0012380E">
        <w:rPr>
          <w:rFonts w:ascii="Times New Roman" w:eastAsia="Times New Roman" w:hAnsi="Times New Roman" w:cs="Times New Roman"/>
          <w:b/>
        </w:rPr>
        <w:t xml:space="preserve">Supplementary Table </w:t>
      </w:r>
      <w:r w:rsidR="00A76A38">
        <w:rPr>
          <w:rFonts w:ascii="Times New Roman" w:eastAsia="Times New Roman" w:hAnsi="Times New Roman" w:cs="Times New Roman"/>
          <w:b/>
        </w:rPr>
        <w:t>4</w:t>
      </w:r>
      <w:bookmarkStart w:id="0" w:name="_GoBack"/>
      <w:bookmarkEnd w:id="0"/>
      <w:r w:rsidRPr="0012380E">
        <w:rPr>
          <w:rFonts w:ascii="Times New Roman" w:eastAsia="Times New Roman" w:hAnsi="Times New Roman" w:cs="Times New Roman"/>
          <w:b/>
        </w:rPr>
        <w:t>.</w:t>
      </w:r>
      <w:r w:rsidRPr="0012380E">
        <w:rPr>
          <w:rFonts w:ascii="Times New Roman" w:eastAsia="Times New Roman" w:hAnsi="Times New Roman" w:cs="Times New Roman"/>
        </w:rPr>
        <w:t xml:space="preserve"> Calculation of derived glycosylation traits. </w:t>
      </w:r>
      <w:r w:rsidR="00D90C94" w:rsidRPr="0012380E">
        <w:rPr>
          <w:rFonts w:ascii="Times New Roman" w:hAnsi="Times New Roman" w:cs="Times New Roman"/>
        </w:rPr>
        <w:t xml:space="preserve">Each </w:t>
      </w:r>
      <w:proofErr w:type="spellStart"/>
      <w:r w:rsidR="00D90C94" w:rsidRPr="0012380E">
        <w:rPr>
          <w:rFonts w:ascii="Times New Roman" w:hAnsi="Times New Roman" w:cs="Times New Roman"/>
        </w:rPr>
        <w:t>glycopeptide's</w:t>
      </w:r>
      <w:proofErr w:type="spellEnd"/>
      <w:r w:rsidR="00D90C94" w:rsidRPr="0012380E">
        <w:rPr>
          <w:rFonts w:ascii="Times New Roman" w:hAnsi="Times New Roman" w:cs="Times New Roman"/>
        </w:rPr>
        <w:t xml:space="preserve"> response is normalized to a percentage by dividing its individual response by the cumulative response of all </w:t>
      </w:r>
      <w:proofErr w:type="spellStart"/>
      <w:r w:rsidR="00D90C94" w:rsidRPr="0012380E">
        <w:rPr>
          <w:rFonts w:ascii="Times New Roman" w:hAnsi="Times New Roman" w:cs="Times New Roman"/>
        </w:rPr>
        <w:t>glycopeptides</w:t>
      </w:r>
      <w:proofErr w:type="spellEnd"/>
      <w:r w:rsidR="00D90C94" w:rsidRPr="0012380E">
        <w:rPr>
          <w:rFonts w:ascii="Times New Roman" w:hAnsi="Times New Roman" w:cs="Times New Roman"/>
        </w:rPr>
        <w:t xml:space="preserve"> at the respective N-glycosylation sites.</w:t>
      </w:r>
    </w:p>
    <w:p w14:paraId="36C663DF" w14:textId="77777777" w:rsidR="00D90C94" w:rsidRPr="0012380E" w:rsidRDefault="00D90C94" w:rsidP="00A94CE7">
      <w:pPr>
        <w:rPr>
          <w:rFonts w:ascii="Times New Roman" w:eastAsia="Times New Roman" w:hAnsi="Times New Roman" w:cs="Times New Roman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6746"/>
      </w:tblGrid>
      <w:tr w:rsidR="002E19ED" w:rsidRPr="0012380E" w14:paraId="2BF52E24" w14:textId="77777777" w:rsidTr="00A94CE7">
        <w:tc>
          <w:tcPr>
            <w:tcW w:w="9351" w:type="dxa"/>
            <w:gridSpan w:val="2"/>
            <w:vAlign w:val="center"/>
          </w:tcPr>
          <w:p w14:paraId="73F227FE" w14:textId="77777777" w:rsidR="00A3330D" w:rsidRPr="0012380E" w:rsidRDefault="00A3330D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G glycosylation traits</w:t>
            </w:r>
          </w:p>
        </w:tc>
      </w:tr>
      <w:tr w:rsidR="002E19ED" w:rsidRPr="0012380E" w14:paraId="7B5C90FE" w14:textId="77777777" w:rsidTr="00A94CE7">
        <w:tc>
          <w:tcPr>
            <w:tcW w:w="9351" w:type="dxa"/>
            <w:gridSpan w:val="2"/>
            <w:vAlign w:val="center"/>
          </w:tcPr>
          <w:p w14:paraId="77F7E016" w14:textId="77777777" w:rsidR="00A3330D" w:rsidRPr="0012380E" w:rsidRDefault="00A3330D" w:rsidP="00A94C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G1</w:t>
            </w:r>
          </w:p>
        </w:tc>
      </w:tr>
      <w:tr w:rsidR="002E19ED" w:rsidRPr="0012380E" w14:paraId="3D86CED8" w14:textId="77777777" w:rsidTr="00A94CE7">
        <w:tc>
          <w:tcPr>
            <w:tcW w:w="2605" w:type="dxa"/>
            <w:vAlign w:val="center"/>
          </w:tcPr>
          <w:p w14:paraId="29335AC8" w14:textId="77777777" w:rsidR="00A3330D" w:rsidRPr="0012380E" w:rsidRDefault="007F5311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lycosylation</w:t>
            </w:r>
            <w:r w:rsidR="00A3330D"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trait</w:t>
            </w:r>
          </w:p>
        </w:tc>
        <w:tc>
          <w:tcPr>
            <w:tcW w:w="6746" w:type="dxa"/>
            <w:vAlign w:val="center"/>
          </w:tcPr>
          <w:p w14:paraId="322E83E6" w14:textId="77777777" w:rsidR="00A3330D" w:rsidRPr="0012380E" w:rsidRDefault="007F5311" w:rsidP="00A94CE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ormula</w:t>
            </w:r>
          </w:p>
        </w:tc>
      </w:tr>
      <w:tr w:rsidR="002E19ED" w:rsidRPr="0012380E" w14:paraId="51F6D86E" w14:textId="77777777" w:rsidTr="002D48FE">
        <w:tc>
          <w:tcPr>
            <w:tcW w:w="2605" w:type="dxa"/>
          </w:tcPr>
          <w:p w14:paraId="77BA0876" w14:textId="77777777" w:rsidR="00A94CE7" w:rsidRPr="0012380E" w:rsidRDefault="00A94CE7" w:rsidP="002D48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36E38876" w14:textId="77777777" w:rsidR="00A94CE7" w:rsidRPr="0012380E" w:rsidRDefault="00A94CE7" w:rsidP="002D48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4F1 + H3N5F1</w:t>
            </w:r>
          </w:p>
        </w:tc>
      </w:tr>
      <w:tr w:rsidR="002E19ED" w:rsidRPr="0012380E" w14:paraId="10A6D571" w14:textId="77777777" w:rsidTr="00A94CE7">
        <w:tc>
          <w:tcPr>
            <w:tcW w:w="2605" w:type="dxa"/>
          </w:tcPr>
          <w:p w14:paraId="05D9CB55" w14:textId="77777777" w:rsidR="00A3330D" w:rsidRPr="0012380E" w:rsidRDefault="00A3330D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0F5A276A" w14:textId="77777777" w:rsidR="00A3330D" w:rsidRPr="0012380E" w:rsidRDefault="00A3330D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 + H4N4F1 + H4N4F1S1 + H4N5 + H4N5F1) *0.5 + H5N4 + H5N4F1 + H5N4F1S1 + H5N5F1</w:t>
            </w:r>
          </w:p>
        </w:tc>
      </w:tr>
      <w:tr w:rsidR="002E19ED" w:rsidRPr="0012380E" w14:paraId="54496807" w14:textId="77777777" w:rsidTr="00A94CE7">
        <w:tc>
          <w:tcPr>
            <w:tcW w:w="2605" w:type="dxa"/>
          </w:tcPr>
          <w:p w14:paraId="6B5711E9" w14:textId="77777777" w:rsidR="00A3330D" w:rsidRPr="0012380E" w:rsidRDefault="00A3330D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06570AE3" w14:textId="77777777" w:rsidR="00A3330D" w:rsidRPr="0012380E" w:rsidRDefault="00A3330D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 + H4N4F1 + H4N4F1S1 + H4N5 + H4N5F1) *0.5</w:t>
            </w:r>
          </w:p>
        </w:tc>
      </w:tr>
      <w:tr w:rsidR="002E19ED" w:rsidRPr="0012380E" w14:paraId="238E2B6E" w14:textId="77777777" w:rsidTr="00A94CE7">
        <w:tc>
          <w:tcPr>
            <w:tcW w:w="2605" w:type="dxa"/>
          </w:tcPr>
          <w:p w14:paraId="1F28ABE9" w14:textId="77777777" w:rsidR="00A3330D" w:rsidRPr="0012380E" w:rsidRDefault="00A3330D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7657DB8A" w14:textId="77777777" w:rsidR="00A3330D" w:rsidRPr="0012380E" w:rsidRDefault="00A3330D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 + H5N4F1 + H5N4F1S1 + H5N5F1</w:t>
            </w:r>
          </w:p>
        </w:tc>
      </w:tr>
      <w:tr w:rsidR="002E19ED" w:rsidRPr="0012380E" w14:paraId="2982BDD2" w14:textId="77777777" w:rsidTr="00A94CE7">
        <w:tc>
          <w:tcPr>
            <w:tcW w:w="2605" w:type="dxa"/>
          </w:tcPr>
          <w:p w14:paraId="2024DCD3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41385787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F1S1 + H5N4F1S1) *0.5</w:t>
            </w:r>
          </w:p>
        </w:tc>
      </w:tr>
      <w:tr w:rsidR="002E19ED" w:rsidRPr="0012380E" w14:paraId="33DB80BB" w14:textId="77777777" w:rsidTr="002D48FE">
        <w:tc>
          <w:tcPr>
            <w:tcW w:w="2605" w:type="dxa"/>
          </w:tcPr>
          <w:p w14:paraId="17B8EAB9" w14:textId="77777777" w:rsidR="00A94CE7" w:rsidRPr="0012380E" w:rsidRDefault="00A94CE7" w:rsidP="002D48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2C116EFC" w14:textId="77777777" w:rsidR="00A94CE7" w:rsidRPr="0012380E" w:rsidRDefault="00A94CE7" w:rsidP="002D48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4F1 + H3N5F1 + H4N4F1 + H4N4F1S1 + H4N5F1 + H5N4F1 + H5N4F1S1 + H5N5F1</w:t>
            </w:r>
          </w:p>
        </w:tc>
      </w:tr>
      <w:tr w:rsidR="002E19ED" w:rsidRPr="0012380E" w14:paraId="4DFB720B" w14:textId="77777777" w:rsidTr="00A94CE7">
        <w:tc>
          <w:tcPr>
            <w:tcW w:w="2605" w:type="dxa"/>
          </w:tcPr>
          <w:p w14:paraId="06E64ED8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4C6B5DD4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5F1 + H4N5 + H4N5F1 + H5N5F1</w:t>
            </w:r>
          </w:p>
        </w:tc>
      </w:tr>
      <w:tr w:rsidR="002E19ED" w:rsidRPr="0012380E" w14:paraId="04B307F5" w14:textId="77777777" w:rsidTr="00F3046C">
        <w:tc>
          <w:tcPr>
            <w:tcW w:w="9351" w:type="dxa"/>
            <w:gridSpan w:val="2"/>
          </w:tcPr>
          <w:p w14:paraId="4252FCA4" w14:textId="77777777" w:rsidR="00A94CE7" w:rsidRPr="0012380E" w:rsidRDefault="00A94CE7" w:rsidP="00A94C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G2</w:t>
            </w:r>
          </w:p>
        </w:tc>
      </w:tr>
      <w:tr w:rsidR="002E19ED" w:rsidRPr="0012380E" w14:paraId="578D7A07" w14:textId="77777777" w:rsidTr="00A94CE7">
        <w:tc>
          <w:tcPr>
            <w:tcW w:w="2605" w:type="dxa"/>
          </w:tcPr>
          <w:p w14:paraId="6344F674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67AF9FAC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4F1 + H3N5F1</w:t>
            </w:r>
          </w:p>
        </w:tc>
      </w:tr>
      <w:tr w:rsidR="002E19ED" w:rsidRPr="0012380E" w14:paraId="2A44F1A9" w14:textId="77777777" w:rsidTr="00A94CE7">
        <w:tc>
          <w:tcPr>
            <w:tcW w:w="2605" w:type="dxa"/>
          </w:tcPr>
          <w:p w14:paraId="698F31A3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357024EA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 + H4N4F1 + H4N4F1S1 + H4N5 + H4N5F1) *0.5 + H5N4F1 + H5N4F1S1 + H5N5F1</w:t>
            </w:r>
          </w:p>
        </w:tc>
      </w:tr>
      <w:tr w:rsidR="002E19ED" w:rsidRPr="0012380E" w14:paraId="05039A28" w14:textId="77777777" w:rsidTr="00A94CE7">
        <w:tc>
          <w:tcPr>
            <w:tcW w:w="2605" w:type="dxa"/>
          </w:tcPr>
          <w:p w14:paraId="31F7B344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06A50D80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 + H4N4F1 + H4N4F1S1 + H4N5 + H4N5F1) *0.5</w:t>
            </w:r>
          </w:p>
        </w:tc>
      </w:tr>
      <w:tr w:rsidR="002E19ED" w:rsidRPr="0012380E" w14:paraId="10192068" w14:textId="77777777" w:rsidTr="00A94CE7">
        <w:tc>
          <w:tcPr>
            <w:tcW w:w="2605" w:type="dxa"/>
          </w:tcPr>
          <w:p w14:paraId="763D9BE9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3493405E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 + H5N4F1S1 + H5N5F1</w:t>
            </w:r>
          </w:p>
        </w:tc>
      </w:tr>
      <w:tr w:rsidR="002E19ED" w:rsidRPr="0012380E" w14:paraId="0FAEA95F" w14:textId="77777777" w:rsidTr="00A94CE7">
        <w:tc>
          <w:tcPr>
            <w:tcW w:w="2605" w:type="dxa"/>
          </w:tcPr>
          <w:p w14:paraId="2EFCE97C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3795FA43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F1S1 + H5N4F1S1) *0.5</w:t>
            </w:r>
          </w:p>
        </w:tc>
      </w:tr>
      <w:tr w:rsidR="002E19ED" w:rsidRPr="0012380E" w14:paraId="3EDB27D3" w14:textId="77777777" w:rsidTr="00A94CE7">
        <w:tc>
          <w:tcPr>
            <w:tcW w:w="2605" w:type="dxa"/>
          </w:tcPr>
          <w:p w14:paraId="3AA44A80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4BCAD1B0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4F1 + H3N5F1 + H4N4F1 + H4N4F1S1 + H4N5F1 + H5N4F1 + H5N4F1S1 + H5N5F1</w:t>
            </w:r>
          </w:p>
        </w:tc>
      </w:tr>
      <w:tr w:rsidR="002E19ED" w:rsidRPr="0012380E" w14:paraId="3EF1D867" w14:textId="77777777" w:rsidTr="00A94CE7">
        <w:tc>
          <w:tcPr>
            <w:tcW w:w="2605" w:type="dxa"/>
          </w:tcPr>
          <w:p w14:paraId="7893B027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54D9B497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5F1 + H4N5 + H4N5F1 + H5N5F1</w:t>
            </w:r>
          </w:p>
        </w:tc>
      </w:tr>
      <w:tr w:rsidR="002E19ED" w:rsidRPr="0012380E" w14:paraId="44D911D1" w14:textId="77777777" w:rsidTr="00FA10E5">
        <w:tc>
          <w:tcPr>
            <w:tcW w:w="9351" w:type="dxa"/>
            <w:gridSpan w:val="2"/>
          </w:tcPr>
          <w:p w14:paraId="5F07AF33" w14:textId="77777777" w:rsidR="00A94CE7" w:rsidRPr="0012380E" w:rsidRDefault="00A94CE7" w:rsidP="00A94C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G3/4</w:t>
            </w:r>
          </w:p>
        </w:tc>
      </w:tr>
      <w:tr w:rsidR="002E19ED" w:rsidRPr="0012380E" w14:paraId="103FE3A8" w14:textId="77777777" w:rsidTr="00A94CE7">
        <w:tc>
          <w:tcPr>
            <w:tcW w:w="2605" w:type="dxa"/>
          </w:tcPr>
          <w:p w14:paraId="568D540B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新細明體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06DE1107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4F1 + H3N5F1</w:t>
            </w:r>
          </w:p>
        </w:tc>
      </w:tr>
      <w:tr w:rsidR="002E19ED" w:rsidRPr="0012380E" w14:paraId="13749B5B" w14:textId="77777777" w:rsidTr="00A94CE7">
        <w:tc>
          <w:tcPr>
            <w:tcW w:w="2605" w:type="dxa"/>
          </w:tcPr>
          <w:p w14:paraId="7E0D5AA7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615BA277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F1 + H4N5F1) *0.5 + H5N4F1S1</w:t>
            </w:r>
          </w:p>
        </w:tc>
      </w:tr>
      <w:tr w:rsidR="002E19ED" w:rsidRPr="0012380E" w14:paraId="391C6A81" w14:textId="77777777" w:rsidTr="00A94CE7">
        <w:tc>
          <w:tcPr>
            <w:tcW w:w="2605" w:type="dxa"/>
          </w:tcPr>
          <w:p w14:paraId="7B78A9A7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5F116354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F1 + H4N5F1) *0.5</w:t>
            </w:r>
          </w:p>
        </w:tc>
      </w:tr>
      <w:tr w:rsidR="002E19ED" w:rsidRPr="0012380E" w14:paraId="230080E5" w14:textId="77777777" w:rsidTr="00A94CE7">
        <w:tc>
          <w:tcPr>
            <w:tcW w:w="2605" w:type="dxa"/>
          </w:tcPr>
          <w:p w14:paraId="122E9A4D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20E241BC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</w:t>
            </w:r>
          </w:p>
        </w:tc>
      </w:tr>
      <w:tr w:rsidR="002E19ED" w:rsidRPr="0012380E" w14:paraId="3B41969F" w14:textId="77777777" w:rsidTr="00A94CE7">
        <w:tc>
          <w:tcPr>
            <w:tcW w:w="2605" w:type="dxa"/>
          </w:tcPr>
          <w:p w14:paraId="655DA27D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542F7252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 *0.5</w:t>
            </w:r>
          </w:p>
        </w:tc>
      </w:tr>
      <w:tr w:rsidR="002E19ED" w:rsidRPr="0012380E" w14:paraId="08936015" w14:textId="77777777" w:rsidTr="007F5311">
        <w:tc>
          <w:tcPr>
            <w:tcW w:w="2605" w:type="dxa"/>
            <w:tcBorders>
              <w:bottom w:val="single" w:sz="4" w:space="0" w:color="000000"/>
            </w:tcBorders>
          </w:tcPr>
          <w:p w14:paraId="5E3C1BA4" w14:textId="77777777" w:rsidR="00A94CE7" w:rsidRPr="0012380E" w:rsidRDefault="002A014C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6746" w:type="dxa"/>
            <w:tcBorders>
              <w:bottom w:val="single" w:sz="4" w:space="0" w:color="000000"/>
            </w:tcBorders>
          </w:tcPr>
          <w:p w14:paraId="42FD402A" w14:textId="77777777" w:rsidR="00A94CE7" w:rsidRPr="0012380E" w:rsidRDefault="005F14FF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4F1 + H3N5F1+ H4N4F1 + H4N5F1+ H5N4F1S1</w:t>
            </w:r>
          </w:p>
        </w:tc>
      </w:tr>
      <w:tr w:rsidR="002E19ED" w:rsidRPr="0012380E" w14:paraId="4AABBF81" w14:textId="77777777" w:rsidTr="007F5311">
        <w:tc>
          <w:tcPr>
            <w:tcW w:w="2605" w:type="dxa"/>
            <w:tcBorders>
              <w:bottom w:val="single" w:sz="4" w:space="0" w:color="auto"/>
            </w:tcBorders>
          </w:tcPr>
          <w:p w14:paraId="18D9AA6C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  <w:tcBorders>
              <w:bottom w:val="single" w:sz="4" w:space="0" w:color="auto"/>
            </w:tcBorders>
          </w:tcPr>
          <w:p w14:paraId="716BABD3" w14:textId="77777777" w:rsidR="00A94CE7" w:rsidRPr="0012380E" w:rsidRDefault="00A94CE7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5F1 + H4N5F1</w:t>
            </w:r>
          </w:p>
        </w:tc>
      </w:tr>
      <w:tr w:rsidR="002E19ED" w:rsidRPr="0012380E" w14:paraId="6E31573A" w14:textId="77777777" w:rsidTr="007F5311"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E8976" w14:textId="77777777" w:rsidR="007F5311" w:rsidRPr="0012380E" w:rsidRDefault="007F5311" w:rsidP="00A94CE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C464A" w14:textId="77777777" w:rsidR="007F5311" w:rsidRPr="0012380E" w:rsidRDefault="007F5311" w:rsidP="00A94CE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E19ED" w:rsidRPr="0012380E" w14:paraId="030C2437" w14:textId="77777777" w:rsidTr="007F5311">
        <w:tc>
          <w:tcPr>
            <w:tcW w:w="9351" w:type="dxa"/>
            <w:gridSpan w:val="2"/>
            <w:tcBorders>
              <w:top w:val="single" w:sz="4" w:space="0" w:color="auto"/>
            </w:tcBorders>
            <w:vAlign w:val="center"/>
          </w:tcPr>
          <w:p w14:paraId="75EC3DCF" w14:textId="77777777" w:rsidR="007F5311" w:rsidRPr="0012380E" w:rsidRDefault="007F5311" w:rsidP="002D48F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A glycosylation traits</w:t>
            </w:r>
          </w:p>
        </w:tc>
      </w:tr>
      <w:tr w:rsidR="002E19ED" w:rsidRPr="0012380E" w14:paraId="451AA57D" w14:textId="77777777" w:rsidTr="002D48FE">
        <w:tc>
          <w:tcPr>
            <w:tcW w:w="9351" w:type="dxa"/>
            <w:gridSpan w:val="2"/>
            <w:vAlign w:val="center"/>
          </w:tcPr>
          <w:p w14:paraId="03D608C2" w14:textId="77777777" w:rsidR="007F5311" w:rsidRPr="0012380E" w:rsidRDefault="007F5311" w:rsidP="007F53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A1/2 N144/131</w:t>
            </w: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</w:tr>
      <w:tr w:rsidR="002E19ED" w:rsidRPr="0012380E" w14:paraId="13ACF5B4" w14:textId="77777777" w:rsidTr="002D48FE">
        <w:tc>
          <w:tcPr>
            <w:tcW w:w="2605" w:type="dxa"/>
          </w:tcPr>
          <w:p w14:paraId="2A4B80EC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2D9DA418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5</w:t>
            </w:r>
          </w:p>
        </w:tc>
      </w:tr>
      <w:tr w:rsidR="002E19ED" w:rsidRPr="0012380E" w14:paraId="1B7896C6" w14:textId="77777777" w:rsidTr="002D48FE">
        <w:tc>
          <w:tcPr>
            <w:tcW w:w="2605" w:type="dxa"/>
          </w:tcPr>
          <w:p w14:paraId="6D5AAAB8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4A5434C0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S1 + H4N5 + H4N5S1 + H5N3S1 + H6N3S1) *0.5 + H5N4S1 + H5N4S2 + H5N5 + H5N5S1 + H5N5S2</w:t>
            </w:r>
          </w:p>
        </w:tc>
      </w:tr>
      <w:tr w:rsidR="002E19ED" w:rsidRPr="0012380E" w14:paraId="5C1AF988" w14:textId="77777777" w:rsidTr="002D48FE">
        <w:tc>
          <w:tcPr>
            <w:tcW w:w="2605" w:type="dxa"/>
          </w:tcPr>
          <w:p w14:paraId="7C3CE86B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47AD3D71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S1 + H4N5 + H4N5S1 + H5N3S1 + H6N3S1) *0.5</w:t>
            </w:r>
          </w:p>
        </w:tc>
      </w:tr>
      <w:tr w:rsidR="002E19ED" w:rsidRPr="0012380E" w14:paraId="0F0209BD" w14:textId="77777777" w:rsidTr="002D48FE">
        <w:tc>
          <w:tcPr>
            <w:tcW w:w="2605" w:type="dxa"/>
          </w:tcPr>
          <w:p w14:paraId="11E3BC50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68BBFDBC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S1 + H5N4S2 + H5N5 + H5N5S1 + H5N5S2</w:t>
            </w:r>
          </w:p>
        </w:tc>
      </w:tr>
      <w:tr w:rsidR="002E19ED" w:rsidRPr="0012380E" w14:paraId="74B67743" w14:textId="77777777" w:rsidTr="002D48FE">
        <w:tc>
          <w:tcPr>
            <w:tcW w:w="2605" w:type="dxa"/>
          </w:tcPr>
          <w:p w14:paraId="5C3C5579" w14:textId="77777777" w:rsidR="00591141" w:rsidRPr="0012380E" w:rsidRDefault="00591141" w:rsidP="008E4F2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igalactosylation</w:t>
            </w:r>
            <w:proofErr w:type="spellEnd"/>
          </w:p>
        </w:tc>
        <w:tc>
          <w:tcPr>
            <w:tcW w:w="6746" w:type="dxa"/>
          </w:tcPr>
          <w:p w14:paraId="11A7FD8B" w14:textId="77777777" w:rsidR="00591141" w:rsidRPr="0012380E" w:rsidRDefault="00591141" w:rsidP="008E4F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044B093E" w14:textId="77777777" w:rsidTr="002D48FE">
        <w:tc>
          <w:tcPr>
            <w:tcW w:w="2605" w:type="dxa"/>
          </w:tcPr>
          <w:p w14:paraId="170A4745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005CD459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S1 + H4N5S1 + H5N3S1 + H5N4S1 + H5N5S1 + H6N3S1) *0.5 + H5N4S2 + H5N5S2</w:t>
            </w:r>
          </w:p>
        </w:tc>
      </w:tr>
      <w:tr w:rsidR="002E19ED" w:rsidRPr="0012380E" w14:paraId="5D037980" w14:textId="77777777" w:rsidTr="002D48FE">
        <w:tc>
          <w:tcPr>
            <w:tcW w:w="2605" w:type="dxa"/>
          </w:tcPr>
          <w:p w14:paraId="4DAE37C3" w14:textId="77777777" w:rsidR="008E4F29" w:rsidRPr="0012380E" w:rsidRDefault="008E4F29" w:rsidP="008E4F2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Fucosylation</w:t>
            </w:r>
            <w:proofErr w:type="spellEnd"/>
          </w:p>
        </w:tc>
        <w:tc>
          <w:tcPr>
            <w:tcW w:w="6746" w:type="dxa"/>
          </w:tcPr>
          <w:p w14:paraId="2F9E0A72" w14:textId="77777777" w:rsidR="008E4F29" w:rsidRPr="0012380E" w:rsidRDefault="008E4F29" w:rsidP="008E4F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1FCD8998" w14:textId="77777777" w:rsidTr="002D48FE">
        <w:tc>
          <w:tcPr>
            <w:tcW w:w="2605" w:type="dxa"/>
          </w:tcPr>
          <w:p w14:paraId="69590547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172C7692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5 + H4N5 + H4N5S1 + H5N5 + H5N5S1 + H5N5S2</w:t>
            </w:r>
          </w:p>
        </w:tc>
      </w:tr>
      <w:tr w:rsidR="002E19ED" w:rsidRPr="0012380E" w14:paraId="014416A2" w14:textId="77777777" w:rsidTr="002D48FE">
        <w:tc>
          <w:tcPr>
            <w:tcW w:w="2605" w:type="dxa"/>
          </w:tcPr>
          <w:p w14:paraId="2B245BCB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ligo mannose</w:t>
            </w:r>
          </w:p>
        </w:tc>
        <w:tc>
          <w:tcPr>
            <w:tcW w:w="6746" w:type="dxa"/>
          </w:tcPr>
          <w:p w14:paraId="2CE250D7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2 + H6N2 + H7N2 + H8N2</w:t>
            </w:r>
          </w:p>
        </w:tc>
      </w:tr>
      <w:tr w:rsidR="002E19ED" w:rsidRPr="0012380E" w14:paraId="7779B235" w14:textId="77777777" w:rsidTr="002D48FE">
        <w:tc>
          <w:tcPr>
            <w:tcW w:w="2605" w:type="dxa"/>
          </w:tcPr>
          <w:p w14:paraId="2C25061E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ybrid type</w:t>
            </w:r>
          </w:p>
        </w:tc>
        <w:tc>
          <w:tcPr>
            <w:tcW w:w="6746" w:type="dxa"/>
          </w:tcPr>
          <w:p w14:paraId="23686865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3S1 + H6N3S1</w:t>
            </w:r>
          </w:p>
        </w:tc>
      </w:tr>
      <w:tr w:rsidR="002E19ED" w:rsidRPr="0012380E" w14:paraId="01C0216E" w14:textId="77777777" w:rsidTr="002D48FE">
        <w:tc>
          <w:tcPr>
            <w:tcW w:w="9351" w:type="dxa"/>
            <w:gridSpan w:val="2"/>
            <w:vAlign w:val="center"/>
          </w:tcPr>
          <w:p w14:paraId="12B696B4" w14:textId="77777777" w:rsidR="008E4F29" w:rsidRPr="0012380E" w:rsidRDefault="008E4F29" w:rsidP="008E4F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A1/2 N340/327</w:t>
            </w: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 xml:space="preserve"> b</w:t>
            </w:r>
          </w:p>
        </w:tc>
      </w:tr>
      <w:tr w:rsidR="002E19ED" w:rsidRPr="0012380E" w14:paraId="1DD61F65" w14:textId="77777777" w:rsidTr="002D48FE">
        <w:tc>
          <w:tcPr>
            <w:tcW w:w="2605" w:type="dxa"/>
          </w:tcPr>
          <w:p w14:paraId="42CF289E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2055FCF6" w14:textId="77777777" w:rsidR="008E4F29" w:rsidRPr="0012380E" w:rsidRDefault="008E4F29" w:rsidP="008E4F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080F32B7" w14:textId="77777777" w:rsidTr="002D48FE">
        <w:tc>
          <w:tcPr>
            <w:tcW w:w="2605" w:type="dxa"/>
          </w:tcPr>
          <w:p w14:paraId="3A7F17BF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38BEBAC0" w14:textId="77777777" w:rsidR="008E4F29" w:rsidRPr="0012380E" w:rsidRDefault="00BC6797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5N4F1S1 + H5N4F1S2 + H5N4S1 + H5N5F1S2 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+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tr-H5N5F1S1 + tr-H5N5F1S2 + tr-H5N4F1S1 + tr-H5N4F1S2+ H6N5F1S1</w:t>
            </w:r>
          </w:p>
        </w:tc>
      </w:tr>
      <w:tr w:rsidR="002E19ED" w:rsidRPr="0012380E" w14:paraId="0224DE98" w14:textId="77777777" w:rsidTr="002D48FE">
        <w:tc>
          <w:tcPr>
            <w:tcW w:w="2605" w:type="dxa"/>
          </w:tcPr>
          <w:p w14:paraId="4A195D96" w14:textId="77777777" w:rsidR="008E4F29" w:rsidRPr="0012380E" w:rsidRDefault="008E4F29" w:rsidP="008E4F2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4A282BCB" w14:textId="77777777" w:rsidR="008E4F29" w:rsidRPr="0012380E" w:rsidRDefault="008E4F29" w:rsidP="008E4F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1B43E950" w14:textId="77777777" w:rsidTr="002D48FE">
        <w:tc>
          <w:tcPr>
            <w:tcW w:w="2605" w:type="dxa"/>
          </w:tcPr>
          <w:p w14:paraId="5B7C2A82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4577AD66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5N4F1S1 + H5N4F1S2 + H5N4S1 + H5N5F1S2 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+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tr-H5N5F1S1 + tr-H5N5F1S2 + tr-H5N4F1S1 + tr-H5N4F1S2</w:t>
            </w:r>
          </w:p>
        </w:tc>
      </w:tr>
      <w:tr w:rsidR="002E19ED" w:rsidRPr="0012380E" w14:paraId="231D5CCA" w14:textId="77777777" w:rsidTr="002D48FE">
        <w:tc>
          <w:tcPr>
            <w:tcW w:w="2605" w:type="dxa"/>
          </w:tcPr>
          <w:p w14:paraId="175A71F0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igalactosylation</w:t>
            </w:r>
            <w:proofErr w:type="spellEnd"/>
          </w:p>
        </w:tc>
        <w:tc>
          <w:tcPr>
            <w:tcW w:w="6746" w:type="dxa"/>
          </w:tcPr>
          <w:p w14:paraId="03D1CFCB" w14:textId="77777777" w:rsidR="008E4F29" w:rsidRPr="0012380E" w:rsidRDefault="00BC6797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6N5F1S1 </w:t>
            </w:r>
          </w:p>
        </w:tc>
      </w:tr>
      <w:tr w:rsidR="002E19ED" w:rsidRPr="0012380E" w14:paraId="2FFF8B4E" w14:textId="77777777" w:rsidTr="002D48FE">
        <w:tc>
          <w:tcPr>
            <w:tcW w:w="2605" w:type="dxa"/>
          </w:tcPr>
          <w:p w14:paraId="387D7425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3FDD8336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H5N4F1S1 + H5N4S1 + H6N5F1S1 + tr-H5N5F1S1 + tr-H5N4F1S1) *0.5 + H5N4F1S2 + H5N5F1S2 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+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tr-H5N5</w:t>
            </w:r>
            <w:r w:rsidR="00A77145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1S2 + tr-H5N4F1S2 </w:t>
            </w:r>
          </w:p>
        </w:tc>
      </w:tr>
      <w:tr w:rsidR="002E19ED" w:rsidRPr="0012380E" w14:paraId="5A8935AA" w14:textId="77777777" w:rsidTr="002D48FE">
        <w:tc>
          <w:tcPr>
            <w:tcW w:w="2605" w:type="dxa"/>
          </w:tcPr>
          <w:p w14:paraId="798FFD42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23F3C996" w14:textId="77777777" w:rsidR="008E4F29" w:rsidRPr="0012380E" w:rsidRDefault="008E4F29" w:rsidP="00E5592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5N4F1S1 + H5N4F1S2 + H5N5F1S2 + H6N5F1S1 </w:t>
            </w:r>
            <w:proofErr w:type="gramStart"/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+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H5N5F1S1 + tr-H5N5F1S2 + tr-H5N4F1S1 + tr-H5N4F1S2 </w:t>
            </w:r>
          </w:p>
        </w:tc>
      </w:tr>
      <w:tr w:rsidR="002E19ED" w:rsidRPr="0012380E" w14:paraId="63D041BE" w14:textId="77777777" w:rsidTr="002D48FE">
        <w:tc>
          <w:tcPr>
            <w:tcW w:w="2605" w:type="dxa"/>
          </w:tcPr>
          <w:p w14:paraId="5CDCA11C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171D8DA9" w14:textId="77777777" w:rsidR="008E4F29" w:rsidRPr="0012380E" w:rsidRDefault="008E4F29" w:rsidP="005E2A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2 + tr-H5N5F1S1 + tr-H5N5F1S2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2E19ED" w:rsidRPr="0012380E" w14:paraId="66658806" w14:textId="77777777" w:rsidTr="002D48FE">
        <w:tc>
          <w:tcPr>
            <w:tcW w:w="2605" w:type="dxa"/>
          </w:tcPr>
          <w:p w14:paraId="4776FC73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ligo mannose</w:t>
            </w:r>
          </w:p>
        </w:tc>
        <w:tc>
          <w:tcPr>
            <w:tcW w:w="6746" w:type="dxa"/>
          </w:tcPr>
          <w:p w14:paraId="3ABFAD3B" w14:textId="77777777" w:rsidR="008E4F29" w:rsidRPr="0012380E" w:rsidRDefault="008E4F29" w:rsidP="008E4F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06F038E3" w14:textId="77777777" w:rsidTr="002D48FE">
        <w:tc>
          <w:tcPr>
            <w:tcW w:w="2605" w:type="dxa"/>
          </w:tcPr>
          <w:p w14:paraId="602034FB" w14:textId="77777777" w:rsidR="008E4F29" w:rsidRPr="0012380E" w:rsidRDefault="008E4F29" w:rsidP="008E4F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ybrid type</w:t>
            </w:r>
          </w:p>
        </w:tc>
        <w:tc>
          <w:tcPr>
            <w:tcW w:w="6746" w:type="dxa"/>
          </w:tcPr>
          <w:p w14:paraId="4E9D631D" w14:textId="77777777" w:rsidR="008E4F29" w:rsidRPr="0012380E" w:rsidRDefault="008E4F29" w:rsidP="008E4F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0080889F" w14:textId="77777777" w:rsidTr="002D48FE">
        <w:tc>
          <w:tcPr>
            <w:tcW w:w="9351" w:type="dxa"/>
            <w:gridSpan w:val="2"/>
            <w:vAlign w:val="center"/>
          </w:tcPr>
          <w:p w14:paraId="48C31EC7" w14:textId="77777777" w:rsidR="008E4F29" w:rsidRPr="0012380E" w:rsidRDefault="008E4F29" w:rsidP="008E4F2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A2 N205</w:t>
            </w:r>
          </w:p>
        </w:tc>
      </w:tr>
      <w:tr w:rsidR="002E19ED" w:rsidRPr="0012380E" w14:paraId="3204E7FA" w14:textId="77777777" w:rsidTr="002D48FE">
        <w:tc>
          <w:tcPr>
            <w:tcW w:w="2605" w:type="dxa"/>
          </w:tcPr>
          <w:p w14:paraId="5E05E472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2319DB75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4F1 + H3N5F1</w:t>
            </w:r>
          </w:p>
        </w:tc>
      </w:tr>
      <w:tr w:rsidR="002E19ED" w:rsidRPr="0012380E" w14:paraId="1C1788FA" w14:textId="77777777" w:rsidTr="002D48FE">
        <w:tc>
          <w:tcPr>
            <w:tcW w:w="2605" w:type="dxa"/>
          </w:tcPr>
          <w:p w14:paraId="01443ECF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322A4EA3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5F1 + H4N4F1S1) *0.5 + H5N4F1S1 + H5N4F1S2 + H5N4S1 + H5N5F1 + H5N5F1S1</w:t>
            </w:r>
          </w:p>
        </w:tc>
      </w:tr>
      <w:tr w:rsidR="002E19ED" w:rsidRPr="0012380E" w14:paraId="1B34C4CA" w14:textId="77777777" w:rsidTr="002D48FE">
        <w:tc>
          <w:tcPr>
            <w:tcW w:w="2605" w:type="dxa"/>
          </w:tcPr>
          <w:p w14:paraId="4DEEA1EB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56C69451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5F1 + H4N4F1S1) *0.5</w:t>
            </w:r>
          </w:p>
        </w:tc>
      </w:tr>
      <w:tr w:rsidR="002E19ED" w:rsidRPr="0012380E" w14:paraId="2B40DB76" w14:textId="77777777" w:rsidTr="002D48FE">
        <w:tc>
          <w:tcPr>
            <w:tcW w:w="2605" w:type="dxa"/>
          </w:tcPr>
          <w:p w14:paraId="526E394C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6998F020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 + H5N4F1S2 + H5N4S1 + H5N5F1 + H5N5F1S1</w:t>
            </w:r>
          </w:p>
        </w:tc>
      </w:tr>
      <w:tr w:rsidR="002E19ED" w:rsidRPr="0012380E" w14:paraId="62246F38" w14:textId="77777777" w:rsidTr="002D48FE">
        <w:tc>
          <w:tcPr>
            <w:tcW w:w="2605" w:type="dxa"/>
          </w:tcPr>
          <w:p w14:paraId="722FFD8E" w14:textId="77777777" w:rsidR="00591141" w:rsidRPr="0012380E" w:rsidRDefault="00591141" w:rsidP="001B720A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igalactosylation</w:t>
            </w:r>
            <w:proofErr w:type="spellEnd"/>
          </w:p>
        </w:tc>
        <w:tc>
          <w:tcPr>
            <w:tcW w:w="6746" w:type="dxa"/>
          </w:tcPr>
          <w:p w14:paraId="361F1990" w14:textId="77777777" w:rsidR="00591141" w:rsidRPr="0012380E" w:rsidRDefault="00591141" w:rsidP="001B72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4733ED6D" w14:textId="77777777" w:rsidTr="002D48FE">
        <w:tc>
          <w:tcPr>
            <w:tcW w:w="2605" w:type="dxa"/>
          </w:tcPr>
          <w:p w14:paraId="2ACBA33E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61424A94" w14:textId="77777777" w:rsidR="001B720A" w:rsidRPr="0012380E" w:rsidRDefault="001B720A" w:rsidP="001B720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4F1S1 + H5N4F1S1 + H5N4S1 + H5N5F1S1) *0.5 + H5N4F1S2</w:t>
            </w:r>
          </w:p>
        </w:tc>
      </w:tr>
      <w:tr w:rsidR="002E19ED" w:rsidRPr="0012380E" w14:paraId="3FA6DDF8" w14:textId="77777777" w:rsidTr="002D48FE">
        <w:tc>
          <w:tcPr>
            <w:tcW w:w="2605" w:type="dxa"/>
          </w:tcPr>
          <w:p w14:paraId="2E284A63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5ABA7EFF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 + H3N4F1 + H3N5F1 + H4N4F1S1 + H5N4F1S1 + H5N4F1S2 + H5N5F1 + H5N5F1S1</w:t>
            </w:r>
          </w:p>
        </w:tc>
      </w:tr>
      <w:tr w:rsidR="002E19ED" w:rsidRPr="0012380E" w14:paraId="345C1056" w14:textId="77777777" w:rsidTr="002D48FE">
        <w:tc>
          <w:tcPr>
            <w:tcW w:w="2605" w:type="dxa"/>
          </w:tcPr>
          <w:p w14:paraId="7F9E4B0E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76B261BA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 + H3N5F1 + H5N5F1 + H5N5F1S1</w:t>
            </w:r>
          </w:p>
        </w:tc>
      </w:tr>
      <w:tr w:rsidR="002E19ED" w:rsidRPr="0012380E" w14:paraId="1C70E3B4" w14:textId="77777777" w:rsidTr="002D48FE">
        <w:tc>
          <w:tcPr>
            <w:tcW w:w="2605" w:type="dxa"/>
          </w:tcPr>
          <w:p w14:paraId="4AEB7F25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ligo mannose</w:t>
            </w:r>
          </w:p>
        </w:tc>
        <w:tc>
          <w:tcPr>
            <w:tcW w:w="6746" w:type="dxa"/>
          </w:tcPr>
          <w:p w14:paraId="4779885B" w14:textId="77777777" w:rsidR="00591141" w:rsidRPr="0012380E" w:rsidRDefault="00591141" w:rsidP="00591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540260D9" w14:textId="77777777" w:rsidTr="002D48FE">
        <w:tc>
          <w:tcPr>
            <w:tcW w:w="2605" w:type="dxa"/>
          </w:tcPr>
          <w:p w14:paraId="31DC1F4C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ybrid type</w:t>
            </w:r>
          </w:p>
        </w:tc>
        <w:tc>
          <w:tcPr>
            <w:tcW w:w="6746" w:type="dxa"/>
          </w:tcPr>
          <w:p w14:paraId="64A97535" w14:textId="77777777" w:rsidR="00591141" w:rsidRPr="0012380E" w:rsidRDefault="00591141" w:rsidP="00591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56E14016" w14:textId="77777777" w:rsidTr="003711CC">
        <w:tc>
          <w:tcPr>
            <w:tcW w:w="935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A4A4290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a </w:t>
            </w:r>
            <w:proofErr w:type="spellStart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Glycopeptides</w:t>
            </w:r>
            <w:proofErr w:type="spell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om site IgA1 N144 and IgA2 N131 are isobaric ions which were analyzed concurrently in our study.</w:t>
            </w:r>
          </w:p>
          <w:p w14:paraId="0DE8976F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Glycopeptides</w:t>
            </w:r>
            <w:proofErr w:type="spell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om site IgA1 N340 and IgA2 N327 are isobaric ions which were analyzed concurrently in our study.</w:t>
            </w:r>
          </w:p>
          <w:p w14:paraId="2F064063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DE0DF3F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2E19ED" w:rsidRPr="0012380E" w14:paraId="1CD39DD1" w14:textId="77777777" w:rsidTr="00A94CE7">
        <w:tc>
          <w:tcPr>
            <w:tcW w:w="9351" w:type="dxa"/>
            <w:gridSpan w:val="2"/>
            <w:vAlign w:val="center"/>
          </w:tcPr>
          <w:p w14:paraId="1A6481C8" w14:textId="77777777" w:rsidR="00591141" w:rsidRPr="0012380E" w:rsidRDefault="00591141" w:rsidP="0059114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M glycosylation traits</w:t>
            </w:r>
          </w:p>
        </w:tc>
      </w:tr>
      <w:tr w:rsidR="002E19ED" w:rsidRPr="0012380E" w14:paraId="56BDF14D" w14:textId="77777777" w:rsidTr="001C3B4A">
        <w:tc>
          <w:tcPr>
            <w:tcW w:w="9351" w:type="dxa"/>
            <w:gridSpan w:val="2"/>
            <w:tcBorders>
              <w:right w:val="single" w:sz="4" w:space="0" w:color="auto"/>
            </w:tcBorders>
          </w:tcPr>
          <w:p w14:paraId="02717C65" w14:textId="18CBA192" w:rsidR="0014173A" w:rsidRPr="0012380E" w:rsidRDefault="006C2267" w:rsidP="006C22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 N171</w:t>
            </w:r>
          </w:p>
        </w:tc>
      </w:tr>
      <w:tr w:rsidR="002E19ED" w:rsidRPr="0012380E" w14:paraId="61E38BE9" w14:textId="77777777" w:rsidTr="00A94CE7">
        <w:tc>
          <w:tcPr>
            <w:tcW w:w="2605" w:type="dxa"/>
            <w:tcBorders>
              <w:right w:val="single" w:sz="4" w:space="0" w:color="auto"/>
            </w:tcBorders>
          </w:tcPr>
          <w:p w14:paraId="4537DF19" w14:textId="6EA27A53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A6A4" w14:textId="277A395D" w:rsidR="006C2267" w:rsidRPr="0012380E" w:rsidRDefault="00C5785D" w:rsidP="006C22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6BAEFFB2" w14:textId="77777777" w:rsidTr="00A94CE7">
        <w:tc>
          <w:tcPr>
            <w:tcW w:w="2605" w:type="dxa"/>
            <w:tcBorders>
              <w:right w:val="single" w:sz="4" w:space="0" w:color="auto"/>
            </w:tcBorders>
          </w:tcPr>
          <w:p w14:paraId="4FDF032C" w14:textId="0D2F61C3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9848E" w14:textId="0472AD8E" w:rsidR="006C2267" w:rsidRPr="0012380E" w:rsidRDefault="00014641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3F1S1+H5N3F1S1+H6N3F1S</w:t>
            </w:r>
            <w:proofErr w:type="gramStart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5N4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</w:t>
            </w:r>
          </w:p>
        </w:tc>
      </w:tr>
      <w:tr w:rsidR="002E19ED" w:rsidRPr="0012380E" w14:paraId="41B9F3ED" w14:textId="77777777" w:rsidTr="00A94CE7">
        <w:tc>
          <w:tcPr>
            <w:tcW w:w="2605" w:type="dxa"/>
            <w:tcBorders>
              <w:right w:val="single" w:sz="4" w:space="0" w:color="auto"/>
            </w:tcBorders>
          </w:tcPr>
          <w:p w14:paraId="33942DC6" w14:textId="69031960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Monogalactosylation</w:t>
            </w:r>
            <w:proofErr w:type="spellEnd"/>
          </w:p>
        </w:tc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CE42A" w14:textId="101E8B20" w:rsidR="00C5785D" w:rsidRPr="0012380E" w:rsidRDefault="00C5785D" w:rsidP="006C22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3F1S1+H5N3F1S1+H6N3F1S</w:t>
            </w:r>
            <w:proofErr w:type="gramStart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2E19ED" w:rsidRPr="0012380E" w14:paraId="0174031A" w14:textId="77777777" w:rsidTr="00A94CE7">
        <w:tc>
          <w:tcPr>
            <w:tcW w:w="2605" w:type="dxa"/>
          </w:tcPr>
          <w:p w14:paraId="15CFAEAE" w14:textId="6784755A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  <w:tcBorders>
              <w:top w:val="single" w:sz="4" w:space="0" w:color="auto"/>
            </w:tcBorders>
          </w:tcPr>
          <w:p w14:paraId="5B6D0C0C" w14:textId="50BA9FF6" w:rsidR="006C2267" w:rsidRPr="0012380E" w:rsidRDefault="00C5785D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</w:t>
            </w:r>
          </w:p>
        </w:tc>
      </w:tr>
      <w:tr w:rsidR="002E19ED" w:rsidRPr="0012380E" w14:paraId="5AC5EC7E" w14:textId="77777777" w:rsidTr="00A94CE7">
        <w:tc>
          <w:tcPr>
            <w:tcW w:w="2605" w:type="dxa"/>
          </w:tcPr>
          <w:p w14:paraId="5AA7AEA5" w14:textId="3A922087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6DE3E49A" w14:textId="6F08DF28" w:rsidR="006C2267" w:rsidRPr="0012380E" w:rsidRDefault="003431A4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3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3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6N3F1S</w:t>
            </w:r>
            <w:proofErr w:type="gramStart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2E19ED" w:rsidRPr="0012380E" w14:paraId="064B09FF" w14:textId="77777777" w:rsidTr="00A94CE7">
        <w:tc>
          <w:tcPr>
            <w:tcW w:w="2605" w:type="dxa"/>
          </w:tcPr>
          <w:p w14:paraId="760E840C" w14:textId="1A55B881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25ECBE3E" w14:textId="50037BD2" w:rsidR="006C2267" w:rsidRPr="0012380E" w:rsidRDefault="00D16D4F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3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3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6N3F1S1</w:t>
            </w:r>
          </w:p>
        </w:tc>
      </w:tr>
      <w:tr w:rsidR="002E19ED" w:rsidRPr="0012380E" w14:paraId="649D5FD2" w14:textId="77777777" w:rsidTr="00A94CE7">
        <w:tc>
          <w:tcPr>
            <w:tcW w:w="2605" w:type="dxa"/>
          </w:tcPr>
          <w:p w14:paraId="07CB3B54" w14:textId="77EC5A6D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1AAFC821" w14:textId="3FF6AB79" w:rsidR="006C2267" w:rsidRPr="0012380E" w:rsidRDefault="00D96722" w:rsidP="00D16D4F">
            <w:pPr>
              <w:tabs>
                <w:tab w:val="left" w:pos="1020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S1</w:t>
            </w:r>
            <w:r w:rsidR="00D16D4F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</w:t>
            </w:r>
          </w:p>
        </w:tc>
      </w:tr>
      <w:tr w:rsidR="002E19ED" w:rsidRPr="0012380E" w14:paraId="731A3228" w14:textId="77777777" w:rsidTr="00A94CE7">
        <w:tc>
          <w:tcPr>
            <w:tcW w:w="2605" w:type="dxa"/>
          </w:tcPr>
          <w:p w14:paraId="7C7D39C3" w14:textId="1170867A" w:rsidR="00C5785D" w:rsidRPr="0012380E" w:rsidRDefault="00C5785D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Oligo mannose</w:t>
            </w:r>
          </w:p>
        </w:tc>
        <w:tc>
          <w:tcPr>
            <w:tcW w:w="6746" w:type="dxa"/>
          </w:tcPr>
          <w:p w14:paraId="6B1DD8FC" w14:textId="1DCC8658" w:rsidR="00C5785D" w:rsidRPr="0012380E" w:rsidRDefault="00D16D4F" w:rsidP="006C22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46E2789A" w14:textId="77777777" w:rsidTr="00A94CE7">
        <w:tc>
          <w:tcPr>
            <w:tcW w:w="2605" w:type="dxa"/>
          </w:tcPr>
          <w:p w14:paraId="0471E039" w14:textId="1AC128E1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Hybrid type</w:t>
            </w:r>
          </w:p>
        </w:tc>
        <w:tc>
          <w:tcPr>
            <w:tcW w:w="6746" w:type="dxa"/>
          </w:tcPr>
          <w:p w14:paraId="1FB39186" w14:textId="57F33191" w:rsidR="00D96722" w:rsidRPr="0012380E" w:rsidRDefault="00D96722" w:rsidP="006C22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3F1S1</w:t>
            </w:r>
            <w:r w:rsidR="00D16D4F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6N3F1S1</w:t>
            </w:r>
          </w:p>
        </w:tc>
      </w:tr>
      <w:tr w:rsidR="002E19ED" w:rsidRPr="0012380E" w14:paraId="2BCF2EC9" w14:textId="77777777" w:rsidTr="00091236">
        <w:tc>
          <w:tcPr>
            <w:tcW w:w="9351" w:type="dxa"/>
            <w:gridSpan w:val="2"/>
          </w:tcPr>
          <w:p w14:paraId="2FA01840" w14:textId="6635B1D5" w:rsidR="006C2267" w:rsidRPr="0012380E" w:rsidRDefault="006C2267" w:rsidP="006C22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 N323</w:t>
            </w:r>
          </w:p>
        </w:tc>
      </w:tr>
      <w:tr w:rsidR="002E19ED" w:rsidRPr="0012380E" w14:paraId="24F5BD9C" w14:textId="77777777" w:rsidTr="00A94CE7">
        <w:tc>
          <w:tcPr>
            <w:tcW w:w="2605" w:type="dxa"/>
          </w:tcPr>
          <w:p w14:paraId="603536A4" w14:textId="6AF97857" w:rsidR="006C2267" w:rsidRPr="0012380E" w:rsidRDefault="006C2267" w:rsidP="006C226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747E1B99" w14:textId="63DB3E66" w:rsidR="006C2267" w:rsidRPr="0012380E" w:rsidRDefault="0013345A" w:rsidP="006C22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3A115287" w14:textId="77777777" w:rsidTr="00A94CE7">
        <w:tc>
          <w:tcPr>
            <w:tcW w:w="2605" w:type="dxa"/>
          </w:tcPr>
          <w:p w14:paraId="143AA305" w14:textId="7F8A9750" w:rsidR="006C2267" w:rsidRPr="0012380E" w:rsidRDefault="006C2267" w:rsidP="006C226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288CBBE7" w14:textId="0146E9B3" w:rsidR="006C2267" w:rsidRPr="0012380E" w:rsidRDefault="00F31B7A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5F1S1+ H6N4S</w:t>
            </w:r>
            <w:proofErr w:type="gramStart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+ H5N4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2</w:t>
            </w:r>
          </w:p>
        </w:tc>
      </w:tr>
      <w:tr w:rsidR="002E19ED" w:rsidRPr="0012380E" w14:paraId="01910C06" w14:textId="77777777" w:rsidTr="00A94CE7">
        <w:tc>
          <w:tcPr>
            <w:tcW w:w="2605" w:type="dxa"/>
          </w:tcPr>
          <w:p w14:paraId="76577727" w14:textId="02DBE60E" w:rsidR="006C2267" w:rsidRPr="0012380E" w:rsidRDefault="006C2267" w:rsidP="006C226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14830630" w14:textId="3511C0C7" w:rsidR="0013345A" w:rsidRPr="0012380E" w:rsidRDefault="0013345A" w:rsidP="006C22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S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6N4S</w:t>
            </w:r>
            <w:proofErr w:type="gramStart"/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2E19ED" w:rsidRPr="0012380E" w14:paraId="27B3D271" w14:textId="77777777" w:rsidTr="00A94CE7">
        <w:tc>
          <w:tcPr>
            <w:tcW w:w="2605" w:type="dxa"/>
          </w:tcPr>
          <w:p w14:paraId="21AB6EEA" w14:textId="491562A7" w:rsidR="006C2267" w:rsidRPr="0012380E" w:rsidRDefault="006C2267" w:rsidP="006C226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48CAD0AA" w14:textId="60582E24" w:rsidR="006C2267" w:rsidRPr="0012380E" w:rsidRDefault="00F31B7A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</w:t>
            </w:r>
            <w:r w:rsidR="0013345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</w:t>
            </w:r>
            <w:r w:rsidR="0013345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</w:t>
            </w:r>
            <w:r w:rsidR="0013345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2</w:t>
            </w:r>
          </w:p>
        </w:tc>
      </w:tr>
      <w:tr w:rsidR="002E19ED" w:rsidRPr="0012380E" w14:paraId="149CBE4D" w14:textId="77777777" w:rsidTr="00A94CE7">
        <w:tc>
          <w:tcPr>
            <w:tcW w:w="2605" w:type="dxa"/>
          </w:tcPr>
          <w:p w14:paraId="122595E3" w14:textId="54768A05" w:rsidR="006C2267" w:rsidRPr="0012380E" w:rsidRDefault="006C2267" w:rsidP="006C226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46F3DE1C" w14:textId="60195FA2" w:rsidR="006C2267" w:rsidRPr="0012380E" w:rsidRDefault="0013345A" w:rsidP="00D40AC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S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F31B7A"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6N4S</w:t>
            </w:r>
            <w:proofErr w:type="gramStart"/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+(</w:t>
            </w:r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F31B7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2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2E19ED" w:rsidRPr="0012380E" w14:paraId="63566EF0" w14:textId="77777777" w:rsidTr="00A94CE7">
        <w:tc>
          <w:tcPr>
            <w:tcW w:w="2605" w:type="dxa"/>
          </w:tcPr>
          <w:p w14:paraId="5193C2B9" w14:textId="6299BB21" w:rsidR="006C2267" w:rsidRPr="0012380E" w:rsidRDefault="006C2267" w:rsidP="006C226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2CA22446" w14:textId="2FCAFFFB" w:rsidR="006C2267" w:rsidRPr="0012380E" w:rsidRDefault="00014641" w:rsidP="0013345A">
            <w:pPr>
              <w:tabs>
                <w:tab w:val="left" w:pos="1844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S1</w:t>
            </w:r>
            <w:r w:rsidR="0013345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</w:t>
            </w:r>
            <w:r w:rsidR="0013345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</w:t>
            </w:r>
            <w:r w:rsidR="0013345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</w:t>
            </w:r>
            <w:r w:rsidR="0013345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2</w:t>
            </w:r>
          </w:p>
        </w:tc>
      </w:tr>
      <w:tr w:rsidR="002E19ED" w:rsidRPr="0012380E" w14:paraId="3CA8E83E" w14:textId="77777777" w:rsidTr="00A94CE7">
        <w:tc>
          <w:tcPr>
            <w:tcW w:w="2605" w:type="dxa"/>
          </w:tcPr>
          <w:p w14:paraId="2D4AF362" w14:textId="3EACCE9C" w:rsidR="006C2267" w:rsidRPr="0012380E" w:rsidRDefault="006C2267" w:rsidP="006C226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2F67D025" w14:textId="6CD21485" w:rsidR="006C2267" w:rsidRPr="0012380E" w:rsidRDefault="00014641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2</w:t>
            </w:r>
            <w:r w:rsidR="0013345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261DFE"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61DFE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6N4S1</w:t>
            </w:r>
          </w:p>
        </w:tc>
      </w:tr>
      <w:tr w:rsidR="002E19ED" w:rsidRPr="0012380E" w14:paraId="5D6B73E9" w14:textId="77777777" w:rsidTr="00A94CE7">
        <w:tc>
          <w:tcPr>
            <w:tcW w:w="2605" w:type="dxa"/>
          </w:tcPr>
          <w:p w14:paraId="7C70E51B" w14:textId="06ED1890" w:rsidR="00C5785D" w:rsidRPr="0012380E" w:rsidRDefault="00C5785D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Oligo mannose</w:t>
            </w:r>
          </w:p>
        </w:tc>
        <w:tc>
          <w:tcPr>
            <w:tcW w:w="6746" w:type="dxa"/>
          </w:tcPr>
          <w:p w14:paraId="121226E9" w14:textId="447672B5" w:rsidR="00C5785D" w:rsidRPr="0012380E" w:rsidRDefault="0013345A" w:rsidP="006C22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1070EDE2" w14:textId="77777777" w:rsidTr="00A94CE7">
        <w:tc>
          <w:tcPr>
            <w:tcW w:w="2605" w:type="dxa"/>
          </w:tcPr>
          <w:p w14:paraId="261A4799" w14:textId="067F068D" w:rsidR="006C2267" w:rsidRPr="0012380E" w:rsidRDefault="006C2267" w:rsidP="006C226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Hybrid type</w:t>
            </w:r>
          </w:p>
        </w:tc>
        <w:tc>
          <w:tcPr>
            <w:tcW w:w="6746" w:type="dxa"/>
          </w:tcPr>
          <w:p w14:paraId="593990B2" w14:textId="77C6058E" w:rsidR="006C2267" w:rsidRPr="0012380E" w:rsidRDefault="00F01EDC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6N4S1</w:t>
            </w:r>
          </w:p>
        </w:tc>
      </w:tr>
      <w:tr w:rsidR="002E19ED" w:rsidRPr="0012380E" w14:paraId="1007AFBB" w14:textId="77777777" w:rsidTr="003B0C0B">
        <w:tc>
          <w:tcPr>
            <w:tcW w:w="9351" w:type="dxa"/>
            <w:gridSpan w:val="2"/>
          </w:tcPr>
          <w:p w14:paraId="36059A92" w14:textId="034EF2A1" w:rsidR="006C2267" w:rsidRPr="0012380E" w:rsidRDefault="006C2267" w:rsidP="006C22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 N395</w:t>
            </w:r>
          </w:p>
        </w:tc>
      </w:tr>
      <w:tr w:rsidR="002E19ED" w:rsidRPr="0012380E" w14:paraId="2C24B1C6" w14:textId="77777777" w:rsidTr="00A94CE7">
        <w:tc>
          <w:tcPr>
            <w:tcW w:w="2605" w:type="dxa"/>
          </w:tcPr>
          <w:p w14:paraId="6ADE19D5" w14:textId="36BA050D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6591F9B0" w14:textId="21BB1E5F" w:rsidR="006C2267" w:rsidRPr="0012380E" w:rsidRDefault="00A976A0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32503AF3" w14:textId="77777777" w:rsidTr="00A94CE7">
        <w:tc>
          <w:tcPr>
            <w:tcW w:w="2605" w:type="dxa"/>
          </w:tcPr>
          <w:p w14:paraId="1FC11136" w14:textId="1960873D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28707125" w14:textId="77777777" w:rsidR="00AE6A03" w:rsidRPr="0012380E" w:rsidRDefault="00AE6A03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*0.5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5N4F1S2+H5N5F1S1+H5N5F1S2+H5N4F1S1+</w:t>
            </w:r>
          </w:p>
          <w:p w14:paraId="4CBE0EF2" w14:textId="503550FA" w:rsidR="006C2267" w:rsidRPr="0012380E" w:rsidRDefault="00AE6A03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</w:t>
            </w:r>
          </w:p>
        </w:tc>
      </w:tr>
      <w:tr w:rsidR="002E19ED" w:rsidRPr="0012380E" w14:paraId="0EDD0D1F" w14:textId="77777777" w:rsidTr="00A94CE7">
        <w:tc>
          <w:tcPr>
            <w:tcW w:w="2605" w:type="dxa"/>
          </w:tcPr>
          <w:p w14:paraId="5AD02775" w14:textId="2730E0FD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7E86A7B7" w14:textId="1053EAD8" w:rsidR="006C2267" w:rsidRPr="0012380E" w:rsidRDefault="00AE6A03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</w:t>
            </w:r>
            <w:r w:rsidR="00A976A0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*0.5</w:t>
            </w:r>
          </w:p>
        </w:tc>
      </w:tr>
      <w:tr w:rsidR="002E19ED" w:rsidRPr="0012380E" w14:paraId="2BF2E7EF" w14:textId="77777777" w:rsidTr="00A94CE7">
        <w:tc>
          <w:tcPr>
            <w:tcW w:w="2605" w:type="dxa"/>
          </w:tcPr>
          <w:p w14:paraId="7E601558" w14:textId="19341BBC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471FD9CA" w14:textId="1552DC8C" w:rsidR="006C2267" w:rsidRPr="0012380E" w:rsidRDefault="00AE6A03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</w:t>
            </w:r>
            <w:r w:rsidR="00A976A0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</w:t>
            </w:r>
            <w:r w:rsidR="00A976A0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2</w:t>
            </w:r>
            <w:r w:rsidR="00A976A0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</w:t>
            </w:r>
            <w:r w:rsidR="00A976A0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</w:t>
            </w:r>
          </w:p>
        </w:tc>
      </w:tr>
      <w:tr w:rsidR="002E19ED" w:rsidRPr="0012380E" w14:paraId="19C685EB" w14:textId="77777777" w:rsidTr="00A94CE7">
        <w:tc>
          <w:tcPr>
            <w:tcW w:w="2605" w:type="dxa"/>
          </w:tcPr>
          <w:p w14:paraId="293E6B42" w14:textId="7F18BC42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5AA57D58" w14:textId="1096B89D" w:rsidR="006C2267" w:rsidRPr="0012380E" w:rsidRDefault="00A976A0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AE6A03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AE6A03"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E6A03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</w:t>
            </w:r>
            <w:proofErr w:type="gramStart"/>
            <w:r w:rsidR="00AE6A03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+</w:t>
            </w:r>
            <w:r w:rsidR="00854E32"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E6A03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AE6A03"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E6A03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2</w:t>
            </w:r>
          </w:p>
        </w:tc>
      </w:tr>
      <w:tr w:rsidR="002E19ED" w:rsidRPr="0012380E" w14:paraId="0719FC5C" w14:textId="77777777" w:rsidTr="00A94CE7">
        <w:tc>
          <w:tcPr>
            <w:tcW w:w="2605" w:type="dxa"/>
          </w:tcPr>
          <w:p w14:paraId="73BF723E" w14:textId="72FB1C52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2DA110FA" w14:textId="7FD223A0" w:rsidR="00BD71B1" w:rsidRPr="0012380E" w:rsidRDefault="00BD71B1" w:rsidP="00BD71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+H5N5F1S1+H5N5F1S2+H5N4F1S1+</w:t>
            </w:r>
          </w:p>
          <w:p w14:paraId="128EB09C" w14:textId="171522E9" w:rsidR="006C2267" w:rsidRPr="0012380E" w:rsidRDefault="00BD71B1" w:rsidP="00BD71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</w:t>
            </w:r>
          </w:p>
        </w:tc>
      </w:tr>
      <w:tr w:rsidR="002E19ED" w:rsidRPr="0012380E" w14:paraId="38882BC0" w14:textId="77777777" w:rsidTr="00A94CE7">
        <w:tc>
          <w:tcPr>
            <w:tcW w:w="2605" w:type="dxa"/>
          </w:tcPr>
          <w:p w14:paraId="2C2A4BB4" w14:textId="267A68CE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6DA6F169" w14:textId="072A95CB" w:rsidR="006C2267" w:rsidRPr="0012380E" w:rsidRDefault="009126F3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</w:t>
            </w:r>
            <w:r w:rsidR="00A976A0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1</w:t>
            </w:r>
            <w:r w:rsidR="00A976A0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S2</w:t>
            </w:r>
            <w:r w:rsidR="00A976A0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F1</w:t>
            </w:r>
          </w:p>
        </w:tc>
      </w:tr>
      <w:tr w:rsidR="002E19ED" w:rsidRPr="0012380E" w14:paraId="24E12F90" w14:textId="77777777" w:rsidTr="00A94CE7">
        <w:tc>
          <w:tcPr>
            <w:tcW w:w="2605" w:type="dxa"/>
          </w:tcPr>
          <w:p w14:paraId="27E16F91" w14:textId="6971D629" w:rsidR="00C5785D" w:rsidRPr="0012380E" w:rsidRDefault="00C5785D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Oligo mannose</w:t>
            </w:r>
          </w:p>
        </w:tc>
        <w:tc>
          <w:tcPr>
            <w:tcW w:w="6746" w:type="dxa"/>
          </w:tcPr>
          <w:p w14:paraId="0E81CEA4" w14:textId="099F5D4C" w:rsidR="00C5785D" w:rsidRPr="0012380E" w:rsidRDefault="00A976A0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5C5890FD" w14:textId="77777777" w:rsidTr="00A94CE7">
        <w:tc>
          <w:tcPr>
            <w:tcW w:w="2605" w:type="dxa"/>
          </w:tcPr>
          <w:p w14:paraId="14E93FC5" w14:textId="4CBF15C6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Hybrid type</w:t>
            </w:r>
          </w:p>
        </w:tc>
        <w:tc>
          <w:tcPr>
            <w:tcW w:w="6746" w:type="dxa"/>
          </w:tcPr>
          <w:p w14:paraId="53401453" w14:textId="767A9D19" w:rsidR="006C2267" w:rsidRPr="0012380E" w:rsidRDefault="00A976A0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76291141" w14:textId="77777777" w:rsidTr="00CE28AA">
        <w:tc>
          <w:tcPr>
            <w:tcW w:w="9351" w:type="dxa"/>
            <w:gridSpan w:val="2"/>
          </w:tcPr>
          <w:p w14:paraId="11A15AE7" w14:textId="28F117E6" w:rsidR="006C2267" w:rsidRPr="0012380E" w:rsidRDefault="006C2267" w:rsidP="006C22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 N402</w:t>
            </w:r>
          </w:p>
        </w:tc>
      </w:tr>
      <w:tr w:rsidR="002E19ED" w:rsidRPr="0012380E" w14:paraId="739BFC91" w14:textId="77777777" w:rsidTr="00A94CE7">
        <w:tc>
          <w:tcPr>
            <w:tcW w:w="2605" w:type="dxa"/>
          </w:tcPr>
          <w:p w14:paraId="5950950E" w14:textId="72BE580E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03732696" w14:textId="693E8523" w:rsidR="006C2267" w:rsidRPr="0012380E" w:rsidRDefault="006B3F95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595A06E6" w14:textId="77777777" w:rsidTr="00A94CE7">
        <w:tc>
          <w:tcPr>
            <w:tcW w:w="2605" w:type="dxa"/>
          </w:tcPr>
          <w:p w14:paraId="794B65BD" w14:textId="0B44FCC3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5C8AF15B" w14:textId="15359A3E" w:rsidR="006C2267" w:rsidRPr="0012380E" w:rsidRDefault="00934B8E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H4N3+</w:t>
            </w:r>
            <w:r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</w:t>
            </w:r>
            <w:proofErr w:type="gramStart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3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2E19ED" w:rsidRPr="0012380E" w14:paraId="54ADBAA6" w14:textId="77777777" w:rsidTr="00A94CE7">
        <w:tc>
          <w:tcPr>
            <w:tcW w:w="2605" w:type="dxa"/>
          </w:tcPr>
          <w:p w14:paraId="4F1F210C" w14:textId="70A17910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78439B67" w14:textId="37459AB3" w:rsidR="006C2267" w:rsidRPr="0012380E" w:rsidRDefault="006B3F95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934B8E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3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934B8E" w:rsidRPr="0012380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4B8E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</w:t>
            </w:r>
            <w:proofErr w:type="gramStart"/>
            <w:r w:rsidR="00934B8E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2E19ED" w:rsidRPr="0012380E" w14:paraId="1B86ADB2" w14:textId="77777777" w:rsidTr="00A94CE7">
        <w:tc>
          <w:tcPr>
            <w:tcW w:w="2605" w:type="dxa"/>
          </w:tcPr>
          <w:p w14:paraId="2BD65BFE" w14:textId="7DAE4BCD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5993F0B8" w14:textId="78BE455F" w:rsidR="006C2267" w:rsidRPr="0012380E" w:rsidRDefault="006B3F95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2151434B" w14:textId="77777777" w:rsidTr="00A94CE7">
        <w:tc>
          <w:tcPr>
            <w:tcW w:w="2605" w:type="dxa"/>
          </w:tcPr>
          <w:p w14:paraId="6A50ECF4" w14:textId="229EF461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3D9F3F6E" w14:textId="23540A50" w:rsidR="006C2267" w:rsidRPr="0012380E" w:rsidRDefault="006B3F95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05754C5F" w14:textId="77777777" w:rsidTr="00A94CE7">
        <w:tc>
          <w:tcPr>
            <w:tcW w:w="2605" w:type="dxa"/>
          </w:tcPr>
          <w:p w14:paraId="634DF8A1" w14:textId="4711FF49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414815B3" w14:textId="60AD6F38" w:rsidR="006C2267" w:rsidRPr="0012380E" w:rsidRDefault="006B3F95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3473A8AA" w14:textId="77777777" w:rsidTr="00A94CE7">
        <w:tc>
          <w:tcPr>
            <w:tcW w:w="2605" w:type="dxa"/>
          </w:tcPr>
          <w:p w14:paraId="2264009E" w14:textId="187B6964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71787028" w14:textId="5EFE9426" w:rsidR="006C2267" w:rsidRPr="0012380E" w:rsidRDefault="006B3F95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7DD40073" w14:textId="77777777" w:rsidTr="00A94CE7">
        <w:tc>
          <w:tcPr>
            <w:tcW w:w="2605" w:type="dxa"/>
          </w:tcPr>
          <w:p w14:paraId="3A444F71" w14:textId="42CC0540" w:rsidR="00C5785D" w:rsidRPr="0012380E" w:rsidRDefault="00C5785D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Oligo mannose</w:t>
            </w:r>
          </w:p>
        </w:tc>
        <w:tc>
          <w:tcPr>
            <w:tcW w:w="6746" w:type="dxa"/>
          </w:tcPr>
          <w:p w14:paraId="69A86FC0" w14:textId="4C5411C3" w:rsidR="00C5785D" w:rsidRPr="0012380E" w:rsidRDefault="00934B8E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2</w:t>
            </w:r>
            <w:r w:rsidR="006B3F95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2</w:t>
            </w:r>
            <w:r w:rsidR="006B3F95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9N2</w:t>
            </w:r>
          </w:p>
        </w:tc>
      </w:tr>
      <w:tr w:rsidR="002E19ED" w:rsidRPr="0012380E" w14:paraId="18E5A359" w14:textId="77777777" w:rsidTr="00A94CE7">
        <w:tc>
          <w:tcPr>
            <w:tcW w:w="2605" w:type="dxa"/>
          </w:tcPr>
          <w:p w14:paraId="006B1284" w14:textId="5186DAF2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Hybrid type</w:t>
            </w:r>
          </w:p>
        </w:tc>
        <w:tc>
          <w:tcPr>
            <w:tcW w:w="6746" w:type="dxa"/>
          </w:tcPr>
          <w:p w14:paraId="26B2153E" w14:textId="7C5F8E15" w:rsidR="006C2267" w:rsidRPr="0012380E" w:rsidRDefault="00934B8E" w:rsidP="006B3F9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3</w:t>
            </w:r>
          </w:p>
        </w:tc>
      </w:tr>
      <w:tr w:rsidR="002E19ED" w:rsidRPr="0012380E" w14:paraId="3F5DBD73" w14:textId="77777777" w:rsidTr="00EC60C7">
        <w:tc>
          <w:tcPr>
            <w:tcW w:w="9351" w:type="dxa"/>
            <w:gridSpan w:val="2"/>
          </w:tcPr>
          <w:p w14:paraId="0A88DB9D" w14:textId="62641A27" w:rsidR="006C2267" w:rsidRPr="0012380E" w:rsidRDefault="006C2267" w:rsidP="006C22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 N563</w:t>
            </w:r>
          </w:p>
        </w:tc>
      </w:tr>
      <w:tr w:rsidR="002E19ED" w:rsidRPr="0012380E" w14:paraId="44BB56AD" w14:textId="77777777" w:rsidTr="00A94CE7">
        <w:tc>
          <w:tcPr>
            <w:tcW w:w="2605" w:type="dxa"/>
          </w:tcPr>
          <w:p w14:paraId="2661C83E" w14:textId="0D85B3DC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104BBDC1" w14:textId="1919D08E" w:rsidR="006C2267" w:rsidRPr="0012380E" w:rsidRDefault="00C03F40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5F1</w:t>
            </w:r>
          </w:p>
        </w:tc>
      </w:tr>
      <w:tr w:rsidR="002E19ED" w:rsidRPr="0012380E" w14:paraId="117FBBAE" w14:textId="77777777" w:rsidTr="00A94CE7">
        <w:tc>
          <w:tcPr>
            <w:tcW w:w="2605" w:type="dxa"/>
          </w:tcPr>
          <w:p w14:paraId="18FC78E8" w14:textId="5D51B804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28B70D23" w14:textId="0C4DEF49" w:rsidR="006C2267" w:rsidRPr="0012380E" w:rsidRDefault="00C03F40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(H4N5F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H4N5F1S</w:t>
            </w:r>
            <w:proofErr w:type="gramStart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2E19ED" w:rsidRPr="0012380E" w14:paraId="2AC1B1F8" w14:textId="77777777" w:rsidTr="00A94CE7">
        <w:tc>
          <w:tcPr>
            <w:tcW w:w="2605" w:type="dxa"/>
          </w:tcPr>
          <w:p w14:paraId="3C549204" w14:textId="230D5B07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Monogalactosylation</w:t>
            </w:r>
            <w:proofErr w:type="spellEnd"/>
          </w:p>
        </w:tc>
        <w:tc>
          <w:tcPr>
            <w:tcW w:w="6746" w:type="dxa"/>
          </w:tcPr>
          <w:p w14:paraId="137280BE" w14:textId="7A23D763" w:rsidR="006C2267" w:rsidRPr="0012380E" w:rsidRDefault="00C03F40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(H4N5F1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S</w:t>
            </w:r>
            <w:proofErr w:type="gramStart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)*</w:t>
            </w:r>
            <w:proofErr w:type="gramEnd"/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2E19ED" w:rsidRPr="0012380E" w14:paraId="6D1378E4" w14:textId="77777777" w:rsidTr="00A94CE7">
        <w:tc>
          <w:tcPr>
            <w:tcW w:w="2605" w:type="dxa"/>
          </w:tcPr>
          <w:p w14:paraId="3A8D5AB7" w14:textId="5269F2C2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5BDDF52C" w14:textId="1EAF92E2" w:rsidR="006C2267" w:rsidRPr="0012380E" w:rsidRDefault="00270461" w:rsidP="002704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79CCEE67" w14:textId="77777777" w:rsidTr="00A94CE7">
        <w:tc>
          <w:tcPr>
            <w:tcW w:w="2605" w:type="dxa"/>
          </w:tcPr>
          <w:p w14:paraId="22822BC3" w14:textId="4592E6CD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76D58E9C" w14:textId="6287553E" w:rsidR="00270461" w:rsidRPr="0012380E" w:rsidRDefault="00C03F40" w:rsidP="006C22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S1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*0.5</w:t>
            </w:r>
          </w:p>
        </w:tc>
      </w:tr>
      <w:tr w:rsidR="002E19ED" w:rsidRPr="0012380E" w14:paraId="7EAECC45" w14:textId="77777777" w:rsidTr="00A94CE7">
        <w:tc>
          <w:tcPr>
            <w:tcW w:w="2605" w:type="dxa"/>
          </w:tcPr>
          <w:p w14:paraId="54598CAC" w14:textId="2FAD16A6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0A767D3A" w14:textId="3B46E7CC" w:rsidR="006C2267" w:rsidRPr="0012380E" w:rsidRDefault="00C03F40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5F1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S1</w:t>
            </w:r>
          </w:p>
        </w:tc>
      </w:tr>
      <w:tr w:rsidR="002E19ED" w:rsidRPr="0012380E" w14:paraId="672A6449" w14:textId="77777777" w:rsidTr="00A94CE7">
        <w:tc>
          <w:tcPr>
            <w:tcW w:w="2605" w:type="dxa"/>
          </w:tcPr>
          <w:p w14:paraId="4C5E0ED2" w14:textId="1E4A9F6B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4F6B6C66" w14:textId="5E11B45B" w:rsidR="006C2267" w:rsidRPr="0012380E" w:rsidRDefault="00C03F40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3N5F1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4N5F1S1</w:t>
            </w:r>
          </w:p>
        </w:tc>
      </w:tr>
      <w:tr w:rsidR="002E19ED" w:rsidRPr="0012380E" w14:paraId="2C844FE1" w14:textId="77777777" w:rsidTr="00A94CE7">
        <w:tc>
          <w:tcPr>
            <w:tcW w:w="2605" w:type="dxa"/>
          </w:tcPr>
          <w:p w14:paraId="4BF26997" w14:textId="2DE734F4" w:rsidR="00C5785D" w:rsidRPr="0012380E" w:rsidRDefault="00C5785D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Oligo mannose</w:t>
            </w:r>
          </w:p>
        </w:tc>
        <w:tc>
          <w:tcPr>
            <w:tcW w:w="6746" w:type="dxa"/>
          </w:tcPr>
          <w:p w14:paraId="2DC9A9D0" w14:textId="125643B0" w:rsidR="00C5785D" w:rsidRPr="0012380E" w:rsidRDefault="00060DEB" w:rsidP="00270461">
            <w:pPr>
              <w:tabs>
                <w:tab w:val="left" w:pos="2405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2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6N2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7N2</w:t>
            </w:r>
            <w:r w:rsidR="00270461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8N2</w:t>
            </w:r>
          </w:p>
        </w:tc>
      </w:tr>
      <w:tr w:rsidR="002E19ED" w:rsidRPr="0012380E" w14:paraId="4CED7C84" w14:textId="77777777" w:rsidTr="00A94CE7">
        <w:tc>
          <w:tcPr>
            <w:tcW w:w="2605" w:type="dxa"/>
          </w:tcPr>
          <w:p w14:paraId="274DF365" w14:textId="2FD29FCB" w:rsidR="006C2267" w:rsidRPr="0012380E" w:rsidRDefault="006C2267" w:rsidP="006C2267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Hybrid type</w:t>
            </w:r>
          </w:p>
        </w:tc>
        <w:tc>
          <w:tcPr>
            <w:tcW w:w="6746" w:type="dxa"/>
          </w:tcPr>
          <w:p w14:paraId="747F264E" w14:textId="2E8DFC90" w:rsidR="006C2267" w:rsidRPr="0012380E" w:rsidRDefault="00270461" w:rsidP="006C226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7E3BC50B" w14:textId="77777777" w:rsidTr="00217F84">
        <w:tc>
          <w:tcPr>
            <w:tcW w:w="9351" w:type="dxa"/>
            <w:gridSpan w:val="2"/>
          </w:tcPr>
          <w:p w14:paraId="5F4BE923" w14:textId="3F3FBDC4" w:rsidR="006C2267" w:rsidRPr="0012380E" w:rsidRDefault="006C2267" w:rsidP="006C22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gM J chain N71</w:t>
            </w:r>
          </w:p>
        </w:tc>
      </w:tr>
      <w:tr w:rsidR="002E19ED" w:rsidRPr="0012380E" w14:paraId="7D0FAF62" w14:textId="77777777" w:rsidTr="00A94CE7">
        <w:tc>
          <w:tcPr>
            <w:tcW w:w="2605" w:type="dxa"/>
          </w:tcPr>
          <w:p w14:paraId="234A7DD1" w14:textId="16576C32" w:rsidR="00C5785D" w:rsidRPr="0012380E" w:rsidRDefault="00C5785D" w:rsidP="00C578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Agalactosylation</w:t>
            </w:r>
            <w:proofErr w:type="spellEnd"/>
          </w:p>
        </w:tc>
        <w:tc>
          <w:tcPr>
            <w:tcW w:w="6746" w:type="dxa"/>
          </w:tcPr>
          <w:p w14:paraId="7BC98567" w14:textId="7A4DC51C" w:rsidR="00C5785D" w:rsidRPr="0012380E" w:rsidRDefault="00F17A8B" w:rsidP="00C578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5E46F302" w14:textId="77777777" w:rsidTr="00A94CE7">
        <w:tc>
          <w:tcPr>
            <w:tcW w:w="2605" w:type="dxa"/>
          </w:tcPr>
          <w:p w14:paraId="1210BE0B" w14:textId="32DE8638" w:rsidR="00C5785D" w:rsidRPr="0012380E" w:rsidRDefault="00C5785D" w:rsidP="00C578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Galactosylation</w:t>
            </w:r>
            <w:proofErr w:type="spellEnd"/>
          </w:p>
        </w:tc>
        <w:tc>
          <w:tcPr>
            <w:tcW w:w="6746" w:type="dxa"/>
          </w:tcPr>
          <w:p w14:paraId="27576192" w14:textId="72FD7DF7" w:rsidR="00C5785D" w:rsidRPr="0012380E" w:rsidRDefault="00707B5D" w:rsidP="00C578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S1+H5N4S2+H5N4F1S1+H5N4F1S2+H5N5S1</w:t>
            </w:r>
          </w:p>
        </w:tc>
      </w:tr>
      <w:tr w:rsidR="002E19ED" w:rsidRPr="0012380E" w14:paraId="4468F2B6" w14:textId="77777777" w:rsidTr="00A94CE7">
        <w:tc>
          <w:tcPr>
            <w:tcW w:w="2605" w:type="dxa"/>
          </w:tcPr>
          <w:p w14:paraId="4615DFEF" w14:textId="1DCFD3D5" w:rsidR="00C5785D" w:rsidRPr="0012380E" w:rsidRDefault="00C5785D" w:rsidP="00C578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Monogalactosylation</w:t>
            </w:r>
            <w:proofErr w:type="spellEnd"/>
          </w:p>
        </w:tc>
        <w:tc>
          <w:tcPr>
            <w:tcW w:w="6746" w:type="dxa"/>
          </w:tcPr>
          <w:p w14:paraId="503CB7EE" w14:textId="6628F9A9" w:rsidR="00C5785D" w:rsidRPr="0012380E" w:rsidRDefault="00F17A8B" w:rsidP="00C578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2E19ED" w:rsidRPr="0012380E" w14:paraId="60016B7C" w14:textId="77777777" w:rsidTr="00A94CE7">
        <w:tc>
          <w:tcPr>
            <w:tcW w:w="2605" w:type="dxa"/>
          </w:tcPr>
          <w:p w14:paraId="668A4A79" w14:textId="48FE62C7" w:rsidR="00C5785D" w:rsidRPr="0012380E" w:rsidRDefault="00C5785D" w:rsidP="00C578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Digalactosylation</w:t>
            </w:r>
            <w:proofErr w:type="spellEnd"/>
          </w:p>
        </w:tc>
        <w:tc>
          <w:tcPr>
            <w:tcW w:w="6746" w:type="dxa"/>
          </w:tcPr>
          <w:p w14:paraId="6257DE8B" w14:textId="059559D7" w:rsidR="00C5785D" w:rsidRPr="0012380E" w:rsidRDefault="00347B0A" w:rsidP="00C578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S1</w:t>
            </w:r>
            <w:r w:rsidR="00F17A8B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S2</w:t>
            </w:r>
            <w:r w:rsidR="00F17A8B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</w:t>
            </w:r>
            <w:r w:rsidR="00F17A8B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</w:t>
            </w:r>
            <w:r w:rsidR="00F17A8B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S1</w:t>
            </w:r>
          </w:p>
        </w:tc>
      </w:tr>
      <w:tr w:rsidR="002E19ED" w:rsidRPr="0012380E" w14:paraId="2AB413AE" w14:textId="77777777" w:rsidTr="00A94CE7">
        <w:tc>
          <w:tcPr>
            <w:tcW w:w="2605" w:type="dxa"/>
          </w:tcPr>
          <w:p w14:paraId="69F48232" w14:textId="6220424F" w:rsidR="00C5785D" w:rsidRPr="0012380E" w:rsidRDefault="00C5785D" w:rsidP="00C578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Sialylation</w:t>
            </w:r>
          </w:p>
        </w:tc>
        <w:tc>
          <w:tcPr>
            <w:tcW w:w="6746" w:type="dxa"/>
          </w:tcPr>
          <w:p w14:paraId="64339A51" w14:textId="44B8EE28" w:rsidR="00C5785D" w:rsidRPr="0012380E" w:rsidRDefault="00F17A8B" w:rsidP="00C578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347B0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S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347B0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347B0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S</w:t>
            </w:r>
            <w:proofErr w:type="gramStart"/>
            <w:r w:rsidR="00347B0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)*</w:t>
            </w:r>
            <w:proofErr w:type="gramEnd"/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0.5+(</w:t>
            </w:r>
            <w:r w:rsidR="00347B0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S2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="00347B0A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2E19ED" w:rsidRPr="0012380E" w14:paraId="0A585026" w14:textId="77777777" w:rsidTr="00A94CE7">
        <w:tc>
          <w:tcPr>
            <w:tcW w:w="2605" w:type="dxa"/>
          </w:tcPr>
          <w:p w14:paraId="1AE81F5D" w14:textId="0A9CBE9F" w:rsidR="00C5785D" w:rsidRPr="0012380E" w:rsidRDefault="00C5785D" w:rsidP="00C578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Fucosylation</w:t>
            </w:r>
            <w:proofErr w:type="spellEnd"/>
          </w:p>
        </w:tc>
        <w:tc>
          <w:tcPr>
            <w:tcW w:w="6746" w:type="dxa"/>
          </w:tcPr>
          <w:p w14:paraId="5607F53F" w14:textId="0A56F31A" w:rsidR="00C5785D" w:rsidRPr="0012380E" w:rsidRDefault="00347B0A" w:rsidP="00C578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1</w:t>
            </w:r>
            <w:r w:rsidR="00F17A8B"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4F1S2</w:t>
            </w:r>
          </w:p>
        </w:tc>
      </w:tr>
      <w:tr w:rsidR="002E19ED" w:rsidRPr="0012380E" w14:paraId="0934C17E" w14:textId="77777777" w:rsidTr="00A94CE7">
        <w:tc>
          <w:tcPr>
            <w:tcW w:w="2605" w:type="dxa"/>
          </w:tcPr>
          <w:p w14:paraId="63CE7C96" w14:textId="3A499F25" w:rsidR="00C5785D" w:rsidRPr="0012380E" w:rsidRDefault="00C5785D" w:rsidP="00C578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Bisection</w:t>
            </w:r>
          </w:p>
        </w:tc>
        <w:tc>
          <w:tcPr>
            <w:tcW w:w="6746" w:type="dxa"/>
          </w:tcPr>
          <w:p w14:paraId="038E67E7" w14:textId="24B68D49" w:rsidR="00C5785D" w:rsidRPr="0012380E" w:rsidRDefault="00347B0A" w:rsidP="00C578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eastAsia="Times New Roman" w:hAnsi="Times New Roman" w:cs="Times New Roman"/>
                <w:color w:val="000000" w:themeColor="text1"/>
              </w:rPr>
              <w:t>H5N5S1</w:t>
            </w:r>
          </w:p>
        </w:tc>
      </w:tr>
      <w:tr w:rsidR="002E19ED" w:rsidRPr="0012380E" w14:paraId="64FE06D2" w14:textId="77777777" w:rsidTr="00A94CE7">
        <w:tc>
          <w:tcPr>
            <w:tcW w:w="2605" w:type="dxa"/>
          </w:tcPr>
          <w:p w14:paraId="77E0908E" w14:textId="761324B7" w:rsidR="00C5785D" w:rsidRPr="0012380E" w:rsidRDefault="00C5785D" w:rsidP="00C578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Oligo mannose</w:t>
            </w:r>
          </w:p>
        </w:tc>
        <w:tc>
          <w:tcPr>
            <w:tcW w:w="6746" w:type="dxa"/>
          </w:tcPr>
          <w:p w14:paraId="7D168BCC" w14:textId="7D252E3B" w:rsidR="00C5785D" w:rsidRPr="0012380E" w:rsidRDefault="00F17A8B" w:rsidP="00C578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12380E" w:rsidRPr="0012380E" w14:paraId="19B11962" w14:textId="77777777" w:rsidTr="00A94CE7">
        <w:tc>
          <w:tcPr>
            <w:tcW w:w="2605" w:type="dxa"/>
          </w:tcPr>
          <w:p w14:paraId="67EC56DF" w14:textId="356B2FED" w:rsidR="00C5785D" w:rsidRPr="0012380E" w:rsidRDefault="00C5785D" w:rsidP="00C5785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b/>
                <w:color w:val="000000" w:themeColor="text1"/>
              </w:rPr>
              <w:t>Hybrid type</w:t>
            </w:r>
          </w:p>
        </w:tc>
        <w:tc>
          <w:tcPr>
            <w:tcW w:w="6746" w:type="dxa"/>
          </w:tcPr>
          <w:p w14:paraId="70CD93EF" w14:textId="3539EE01" w:rsidR="00C5785D" w:rsidRPr="0012380E" w:rsidRDefault="00F17A8B" w:rsidP="00C5785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0E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</w:tbl>
    <w:p w14:paraId="46429F33" w14:textId="2363DFE4" w:rsidR="00E41BCE" w:rsidRPr="0012380E" w:rsidRDefault="0012380E" w:rsidP="007F5311">
      <w:pPr>
        <w:rPr>
          <w:rFonts w:ascii="Times New Roman" w:eastAsia="Times New Roman" w:hAnsi="Times New Roman" w:cs="Times New Roman"/>
          <w:color w:val="000000" w:themeColor="text1"/>
        </w:rPr>
      </w:pPr>
      <w:r w:rsidRPr="0012380E">
        <w:rPr>
          <w:rFonts w:ascii="Times New Roman" w:hAnsi="Times New Roman" w:cs="Times New Roman"/>
          <w:color w:val="000000" w:themeColor="text1"/>
        </w:rPr>
        <w:t xml:space="preserve">H: </w:t>
      </w:r>
      <w:r w:rsidRPr="0012380E">
        <w:rPr>
          <w:rFonts w:ascii="Times New Roman" w:eastAsia="新細明體" w:hAnsi="Times New Roman" w:cs="Times New Roman"/>
          <w:color w:val="000000" w:themeColor="text1"/>
        </w:rPr>
        <w:t>hexose, N: N-acetylglucosamine, F: fucose, S: sialic acid</w:t>
      </w:r>
    </w:p>
    <w:sectPr w:rsidR="00E41BCE" w:rsidRPr="00123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6531E2" w14:textId="77777777" w:rsidR="00D77D3E" w:rsidRDefault="00D77D3E" w:rsidP="009E2EFA">
      <w:r>
        <w:separator/>
      </w:r>
    </w:p>
  </w:endnote>
  <w:endnote w:type="continuationSeparator" w:id="0">
    <w:p w14:paraId="3E26F2DB" w14:textId="77777777" w:rsidR="00D77D3E" w:rsidRDefault="00D77D3E" w:rsidP="009E2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A811B5" w14:textId="77777777" w:rsidR="00D77D3E" w:rsidRDefault="00D77D3E" w:rsidP="009E2EFA">
      <w:r>
        <w:separator/>
      </w:r>
    </w:p>
  </w:footnote>
  <w:footnote w:type="continuationSeparator" w:id="0">
    <w:p w14:paraId="3D335428" w14:textId="77777777" w:rsidR="00D77D3E" w:rsidRDefault="00D77D3E" w:rsidP="009E2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ED4"/>
    <w:rsid w:val="00014641"/>
    <w:rsid w:val="000164AA"/>
    <w:rsid w:val="000574F8"/>
    <w:rsid w:val="00060DEB"/>
    <w:rsid w:val="0006280D"/>
    <w:rsid w:val="000F37F2"/>
    <w:rsid w:val="0011088B"/>
    <w:rsid w:val="001123BA"/>
    <w:rsid w:val="00117235"/>
    <w:rsid w:val="0012380E"/>
    <w:rsid w:val="0013345A"/>
    <w:rsid w:val="0014173A"/>
    <w:rsid w:val="00151B82"/>
    <w:rsid w:val="001B720A"/>
    <w:rsid w:val="001F0112"/>
    <w:rsid w:val="002056F5"/>
    <w:rsid w:val="00261DFE"/>
    <w:rsid w:val="00270461"/>
    <w:rsid w:val="002A014C"/>
    <w:rsid w:val="002E19ED"/>
    <w:rsid w:val="0031693D"/>
    <w:rsid w:val="003431A4"/>
    <w:rsid w:val="00347B0A"/>
    <w:rsid w:val="00427F63"/>
    <w:rsid w:val="0044374F"/>
    <w:rsid w:val="00445032"/>
    <w:rsid w:val="004817C7"/>
    <w:rsid w:val="00482379"/>
    <w:rsid w:val="004A2D3C"/>
    <w:rsid w:val="004E1741"/>
    <w:rsid w:val="0052454C"/>
    <w:rsid w:val="00591141"/>
    <w:rsid w:val="005978A9"/>
    <w:rsid w:val="005D1D31"/>
    <w:rsid w:val="005E2A85"/>
    <w:rsid w:val="005F14FF"/>
    <w:rsid w:val="00605970"/>
    <w:rsid w:val="006858D5"/>
    <w:rsid w:val="006B3F95"/>
    <w:rsid w:val="006C2267"/>
    <w:rsid w:val="00707B5D"/>
    <w:rsid w:val="00743E03"/>
    <w:rsid w:val="007B48E5"/>
    <w:rsid w:val="007C0667"/>
    <w:rsid w:val="007C2ED4"/>
    <w:rsid w:val="007F5311"/>
    <w:rsid w:val="00823F78"/>
    <w:rsid w:val="00854E32"/>
    <w:rsid w:val="00890B92"/>
    <w:rsid w:val="008E4F29"/>
    <w:rsid w:val="009126F3"/>
    <w:rsid w:val="00934B8E"/>
    <w:rsid w:val="00940748"/>
    <w:rsid w:val="00960F96"/>
    <w:rsid w:val="00966A91"/>
    <w:rsid w:val="00993FDC"/>
    <w:rsid w:val="009E2EFA"/>
    <w:rsid w:val="00A03C5E"/>
    <w:rsid w:val="00A3330D"/>
    <w:rsid w:val="00A76A38"/>
    <w:rsid w:val="00A77145"/>
    <w:rsid w:val="00A94CE7"/>
    <w:rsid w:val="00A976A0"/>
    <w:rsid w:val="00AC51A5"/>
    <w:rsid w:val="00AE6A03"/>
    <w:rsid w:val="00AF62D0"/>
    <w:rsid w:val="00B0547B"/>
    <w:rsid w:val="00B71F5A"/>
    <w:rsid w:val="00BC31E5"/>
    <w:rsid w:val="00BC6797"/>
    <w:rsid w:val="00BD71B1"/>
    <w:rsid w:val="00BF5ADC"/>
    <w:rsid w:val="00C028DC"/>
    <w:rsid w:val="00C03F40"/>
    <w:rsid w:val="00C5785D"/>
    <w:rsid w:val="00C641B5"/>
    <w:rsid w:val="00CC242A"/>
    <w:rsid w:val="00CE4B7E"/>
    <w:rsid w:val="00D16D4F"/>
    <w:rsid w:val="00D17C6C"/>
    <w:rsid w:val="00D32ADC"/>
    <w:rsid w:val="00D40ACC"/>
    <w:rsid w:val="00D436D0"/>
    <w:rsid w:val="00D61A51"/>
    <w:rsid w:val="00D77D3E"/>
    <w:rsid w:val="00D833AE"/>
    <w:rsid w:val="00D870CD"/>
    <w:rsid w:val="00D90C94"/>
    <w:rsid w:val="00D96722"/>
    <w:rsid w:val="00E11072"/>
    <w:rsid w:val="00E159D9"/>
    <w:rsid w:val="00E41BCE"/>
    <w:rsid w:val="00E55924"/>
    <w:rsid w:val="00E95769"/>
    <w:rsid w:val="00EA2D3B"/>
    <w:rsid w:val="00EF020E"/>
    <w:rsid w:val="00F01EDC"/>
    <w:rsid w:val="00F17A8B"/>
    <w:rsid w:val="00F31B7A"/>
    <w:rsid w:val="00FE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2DBFA"/>
  <w15:chartTrackingRefBased/>
  <w15:docId w15:val="{CA9336B4-2757-47ED-B5D5-590488E38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4CE7"/>
    <w:pPr>
      <w:widowControl w:val="0"/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E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E2EFA"/>
    <w:rPr>
      <w:rFonts w:ascii="Calibri" w:hAnsi="Calibri" w:cs="Calibri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E2E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E2EFA"/>
    <w:rPr>
      <w:rFonts w:ascii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sabel Tsai</cp:lastModifiedBy>
  <cp:revision>3</cp:revision>
  <dcterms:created xsi:type="dcterms:W3CDTF">2025-08-07T05:39:00Z</dcterms:created>
  <dcterms:modified xsi:type="dcterms:W3CDTF">2025-10-06T11:16:00Z</dcterms:modified>
</cp:coreProperties>
</file>